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289" w:type="dxa"/>
        <w:tblInd w:w="113" w:type="dxa"/>
        <w:tblLook w:val="04A0" w:firstRow="1" w:lastRow="0" w:firstColumn="1" w:lastColumn="0" w:noHBand="0" w:noVBand="1"/>
      </w:tblPr>
      <w:tblGrid>
        <w:gridCol w:w="3763"/>
        <w:gridCol w:w="960"/>
        <w:gridCol w:w="1666"/>
        <w:gridCol w:w="1640"/>
        <w:gridCol w:w="1260"/>
      </w:tblGrid>
      <w:tr w:rsidR="00545259" w:rsidRPr="0065724B" w:rsidTr="00721E05">
        <w:trPr>
          <w:trHeight w:val="300"/>
        </w:trPr>
        <w:tc>
          <w:tcPr>
            <w:tcW w:w="3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b/>
                <w:bCs/>
                <w:color w:val="000000"/>
                <w:lang w:bidi="he-IL"/>
              </w:rPr>
              <w:t>Functional categories Down in Mou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5259" w:rsidRPr="0065724B" w:rsidRDefault="00545259" w:rsidP="00721E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#genes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Log10 (</w:t>
            </w:r>
            <w:proofErr w:type="spellStart"/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pValue</w:t>
            </w:r>
            <w:proofErr w:type="spellEnd"/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Fol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FDR</w:t>
            </w:r>
          </w:p>
        </w:tc>
      </w:tr>
      <w:tr w:rsidR="00545259" w:rsidRPr="0065724B" w:rsidTr="00721E05">
        <w:trPr>
          <w:trHeight w:val="30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Glycoprote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79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807FA7">
              <w:t>-1.38E+0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2.3840171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2.65E-12</w:t>
            </w:r>
          </w:p>
        </w:tc>
      </w:tr>
      <w:tr w:rsidR="00545259" w:rsidRPr="0065724B" w:rsidTr="00721E05">
        <w:trPr>
          <w:trHeight w:val="30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Extracellular matri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19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807FA7">
              <w:t>-1.16E+0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9.3081326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2.17E-10</w:t>
            </w:r>
          </w:p>
        </w:tc>
      </w:tr>
      <w:tr w:rsidR="00545259" w:rsidRPr="0065724B" w:rsidTr="00721E05">
        <w:trPr>
          <w:trHeight w:val="30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Calci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27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807FA7">
              <w:t>-7.87E+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3.7586776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7.91E-07</w:t>
            </w:r>
          </w:p>
        </w:tc>
      </w:tr>
      <w:tr w:rsidR="00545259" w:rsidRPr="0065724B" w:rsidTr="00721E05">
        <w:trPr>
          <w:trHeight w:val="30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Sign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71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807FA7">
              <w:t>-6.67E+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1.7992538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8.98E-06</w:t>
            </w:r>
          </w:p>
        </w:tc>
      </w:tr>
      <w:tr w:rsidR="00545259" w:rsidRPr="0065724B" w:rsidTr="00721E05">
        <w:trPr>
          <w:trHeight w:val="30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Ion channe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16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807FA7">
              <w:t>-6.60E+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5.4822335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8.98E-06</w:t>
            </w:r>
          </w:p>
        </w:tc>
      </w:tr>
      <w:tr w:rsidR="00545259" w:rsidRPr="0065724B" w:rsidTr="00721E05">
        <w:trPr>
          <w:trHeight w:val="30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Cell junc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22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807FA7">
              <w:t>-6.51E+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3.83175775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9.20E-06</w:t>
            </w:r>
          </w:p>
        </w:tc>
      </w:tr>
      <w:tr w:rsidR="00545259" w:rsidRPr="0065724B" w:rsidTr="00721E05">
        <w:trPr>
          <w:trHeight w:val="30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Disulfide bo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54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807FA7">
              <w:t>-6.17E+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1.9900297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1.73E-05</w:t>
            </w:r>
          </w:p>
        </w:tc>
      </w:tr>
      <w:tr w:rsidR="00545259" w:rsidRPr="0065724B" w:rsidTr="00721E05">
        <w:trPr>
          <w:trHeight w:val="30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Ion transpor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20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807FA7">
              <w:t>-5.71E+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3.7197707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4.32E-05</w:t>
            </w:r>
          </w:p>
        </w:tc>
      </w:tr>
      <w:tr w:rsidR="00545259" w:rsidRPr="0065724B" w:rsidTr="00721E05">
        <w:trPr>
          <w:trHeight w:val="30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Secret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35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807FA7">
              <w:t>-5.53E+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2.3913600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5.25E-05</w:t>
            </w:r>
          </w:p>
        </w:tc>
      </w:tr>
      <w:tr w:rsidR="00545259" w:rsidRPr="0065724B" w:rsidTr="00721E05">
        <w:trPr>
          <w:trHeight w:val="30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Synap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15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807FA7">
              <w:t>-5.53E+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4.8372648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5.25E-05</w:t>
            </w:r>
          </w:p>
        </w:tc>
      </w:tr>
      <w:tr w:rsidR="00545259" w:rsidRPr="0065724B" w:rsidTr="00721E05">
        <w:trPr>
          <w:trHeight w:val="30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Collage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8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807FA7">
              <w:t>-5.04E+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10.835473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1.45E-04</w:t>
            </w:r>
          </w:p>
        </w:tc>
      </w:tr>
      <w:tr w:rsidR="00545259" w:rsidRPr="0065724B" w:rsidTr="00721E05">
        <w:trPr>
          <w:trHeight w:val="30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Voltage-gated channe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9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807FA7">
              <w:t>-4.61E+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7.61869214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3.64E-04</w:t>
            </w:r>
          </w:p>
        </w:tc>
      </w:tr>
      <w:tr w:rsidR="00545259" w:rsidRPr="0065724B" w:rsidTr="00721E05">
        <w:trPr>
          <w:trHeight w:val="30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Potassium transpor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8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807FA7">
              <w:t>-4.39E+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8.6076189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5.54E-04</w:t>
            </w:r>
          </w:p>
        </w:tc>
      </w:tr>
      <w:tr w:rsidR="00545259" w:rsidRPr="0065724B" w:rsidTr="00721E05">
        <w:trPr>
          <w:trHeight w:val="30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Cell adhes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15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807FA7">
              <w:t>-4.31E+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3.762317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6.21E-04</w:t>
            </w:r>
          </w:p>
        </w:tc>
      </w:tr>
      <w:tr w:rsidR="00545259" w:rsidRPr="0065724B" w:rsidTr="00721E05">
        <w:trPr>
          <w:trHeight w:val="30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Potassi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8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807FA7">
              <w:t>-4.07E+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7.6751269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9.96E-04</w:t>
            </w:r>
          </w:p>
        </w:tc>
      </w:tr>
      <w:tr w:rsidR="00545259" w:rsidRPr="0065724B" w:rsidTr="00721E05">
        <w:trPr>
          <w:trHeight w:val="30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Phosphoprote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92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807FA7">
              <w:t>-3.91E+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1.39053106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1.36E-03</w:t>
            </w:r>
          </w:p>
        </w:tc>
      </w:tr>
      <w:tr w:rsidR="00545259" w:rsidRPr="0065724B" w:rsidTr="00721E05">
        <w:trPr>
          <w:trHeight w:val="30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e-IL"/>
              </w:rPr>
            </w:pPr>
            <w:proofErr w:type="spellStart"/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Pyrrolidone</w:t>
            </w:r>
            <w:proofErr w:type="spellEnd"/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 xml:space="preserve"> carboxylic aci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5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807FA7">
              <w:t>-2.77E+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9.756517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1.77E-02</w:t>
            </w:r>
          </w:p>
        </w:tc>
      </w:tr>
      <w:tr w:rsidR="00545259" w:rsidRPr="0065724B" w:rsidTr="00721E05">
        <w:trPr>
          <w:trHeight w:val="30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Transmembrane heli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80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807FA7">
              <w:t>-2.63E+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1.32749384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2.31E-02</w:t>
            </w:r>
          </w:p>
        </w:tc>
      </w:tr>
      <w:tr w:rsidR="00545259" w:rsidRPr="0065724B" w:rsidTr="00721E05">
        <w:trPr>
          <w:trHeight w:val="30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Transmembra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80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807FA7">
              <w:t>-2.60E+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1.324249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2.36E-02</w:t>
            </w:r>
          </w:p>
        </w:tc>
      </w:tr>
      <w:tr w:rsidR="00545259" w:rsidRPr="0065724B" w:rsidTr="00721E05">
        <w:trPr>
          <w:trHeight w:val="30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Potassium channe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5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807FA7">
              <w:t>-2.57E+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8.5915599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2.40E-02</w:t>
            </w:r>
          </w:p>
        </w:tc>
      </w:tr>
      <w:tr w:rsidR="00545259" w:rsidRPr="0065724B" w:rsidTr="00721E05">
        <w:trPr>
          <w:trHeight w:val="30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Immunoglobulin doma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12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807FA7">
              <w:t>-2.49E+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2.87218886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2.66E-02</w:t>
            </w:r>
          </w:p>
        </w:tc>
      </w:tr>
      <w:tr w:rsidR="00545259" w:rsidRPr="0065724B" w:rsidTr="00721E05">
        <w:trPr>
          <w:trHeight w:val="30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Lipoprote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16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807FA7">
              <w:t>-2.48E+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2.3615775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2.66E-02</w:t>
            </w:r>
          </w:p>
        </w:tc>
      </w:tr>
      <w:tr w:rsidR="00545259" w:rsidRPr="0065724B" w:rsidTr="00721E05">
        <w:trPr>
          <w:trHeight w:val="30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Membra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95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807FA7">
              <w:t>-2.46E+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1.2595941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2.69E-02</w:t>
            </w:r>
          </w:p>
        </w:tc>
      </w:tr>
      <w:tr w:rsidR="00545259" w:rsidRPr="0065724B" w:rsidTr="00721E05">
        <w:trPr>
          <w:trHeight w:val="30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Ligand-gated ion channe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5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807FA7">
              <w:t>-2.43E+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7.8854043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2.69E-02</w:t>
            </w:r>
          </w:p>
        </w:tc>
      </w:tr>
      <w:tr w:rsidR="00545259" w:rsidRPr="0065724B" w:rsidTr="00721E05">
        <w:trPr>
          <w:trHeight w:val="30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Transpor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29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807FA7">
              <w:t>-2.42E+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1.7562757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2.69E-02</w:t>
            </w:r>
          </w:p>
        </w:tc>
      </w:tr>
      <w:tr w:rsidR="00545259" w:rsidRPr="0065724B" w:rsidTr="00721E05">
        <w:trPr>
          <w:trHeight w:val="30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Postsynaptic cell membra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7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807FA7">
              <w:t>-2.36E+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4.5789109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2.96E-02</w:t>
            </w:r>
          </w:p>
        </w:tc>
      </w:tr>
      <w:tr w:rsidR="00545259" w:rsidRPr="0065724B" w:rsidTr="00721E05">
        <w:trPr>
          <w:trHeight w:val="30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Alternative splic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58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807FA7">
              <w:t>-2.32E+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1.3972296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3.17E-02</w:t>
            </w:r>
          </w:p>
        </w:tc>
      </w:tr>
      <w:tr w:rsidR="00545259" w:rsidRPr="0065724B" w:rsidTr="00721E05">
        <w:trPr>
          <w:trHeight w:val="30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Hydroxyl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5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807FA7">
              <w:t>-2.14E+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6.5413013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4.53E-02</w:t>
            </w:r>
          </w:p>
        </w:tc>
      </w:tr>
      <w:tr w:rsidR="00545259" w:rsidRPr="0065724B" w:rsidTr="00721E05">
        <w:trPr>
          <w:trHeight w:val="300"/>
        </w:trPr>
        <w:tc>
          <w:tcPr>
            <w:tcW w:w="3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Cell membra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47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807FA7">
              <w:t>-2.11E+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1.4394691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59" w:rsidRPr="0065724B" w:rsidRDefault="00545259" w:rsidP="00721E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5724B">
              <w:rPr>
                <w:rFonts w:ascii="Calibri" w:eastAsia="Times New Roman" w:hAnsi="Calibri" w:cs="Calibri"/>
                <w:color w:val="000000"/>
                <w:lang w:bidi="he-IL"/>
              </w:rPr>
              <w:t>4.77E-02</w:t>
            </w:r>
          </w:p>
        </w:tc>
      </w:tr>
    </w:tbl>
    <w:p w:rsidR="009173E2" w:rsidRDefault="009173E2"/>
    <w:p w:rsidR="00545259" w:rsidRDefault="00545259"/>
    <w:p w:rsidR="00545259" w:rsidRDefault="00545259" w:rsidP="00545259"/>
    <w:tbl>
      <w:tblPr>
        <w:tblStyle w:val="TableGrid"/>
        <w:tblW w:w="9812" w:type="dxa"/>
        <w:tblLook w:val="04A0" w:firstRow="1" w:lastRow="0" w:firstColumn="1" w:lastColumn="0" w:noHBand="0" w:noVBand="1"/>
      </w:tblPr>
      <w:tblGrid>
        <w:gridCol w:w="4518"/>
        <w:gridCol w:w="960"/>
        <w:gridCol w:w="1560"/>
        <w:gridCol w:w="1387"/>
        <w:gridCol w:w="1387"/>
      </w:tblGrid>
      <w:tr w:rsidR="00545259" w:rsidRPr="0065724B" w:rsidTr="00721E05">
        <w:trPr>
          <w:trHeight w:val="300"/>
        </w:trPr>
        <w:tc>
          <w:tcPr>
            <w:tcW w:w="4518" w:type="dxa"/>
            <w:noWrap/>
            <w:hideMark/>
          </w:tcPr>
          <w:p w:rsidR="00545259" w:rsidRPr="0065724B" w:rsidRDefault="00545259" w:rsidP="00721E05">
            <w:r w:rsidRPr="0065724B">
              <w:t>Pathways Down in Mouse</w:t>
            </w:r>
          </w:p>
        </w:tc>
        <w:tc>
          <w:tcPr>
            <w:tcW w:w="960" w:type="dxa"/>
            <w:noWrap/>
            <w:hideMark/>
          </w:tcPr>
          <w:p w:rsidR="00545259" w:rsidRPr="0065724B" w:rsidRDefault="00545259" w:rsidP="00721E05">
            <w:r w:rsidRPr="0065724B">
              <w:t>#genes</w:t>
            </w:r>
          </w:p>
        </w:tc>
        <w:tc>
          <w:tcPr>
            <w:tcW w:w="1560" w:type="dxa"/>
            <w:noWrap/>
            <w:hideMark/>
          </w:tcPr>
          <w:p w:rsidR="00545259" w:rsidRPr="0065724B" w:rsidRDefault="00545259" w:rsidP="00721E05">
            <w:r w:rsidRPr="0065724B">
              <w:t>Log10 (</w:t>
            </w:r>
            <w:proofErr w:type="spellStart"/>
            <w:r w:rsidRPr="0065724B">
              <w:t>pValue</w:t>
            </w:r>
            <w:proofErr w:type="spellEnd"/>
            <w:r w:rsidRPr="0065724B">
              <w:t>)</w:t>
            </w:r>
          </w:p>
        </w:tc>
        <w:tc>
          <w:tcPr>
            <w:tcW w:w="1387" w:type="dxa"/>
            <w:noWrap/>
            <w:hideMark/>
          </w:tcPr>
          <w:p w:rsidR="00545259" w:rsidRPr="0065724B" w:rsidRDefault="00545259" w:rsidP="00721E05">
            <w:r w:rsidRPr="0065724B">
              <w:t>Fold</w:t>
            </w:r>
          </w:p>
        </w:tc>
        <w:tc>
          <w:tcPr>
            <w:tcW w:w="1387" w:type="dxa"/>
            <w:noWrap/>
            <w:hideMark/>
          </w:tcPr>
          <w:p w:rsidR="00545259" w:rsidRPr="0065724B" w:rsidRDefault="00545259" w:rsidP="00721E05">
            <w:r w:rsidRPr="0065724B">
              <w:t>FDR</w:t>
            </w:r>
          </w:p>
        </w:tc>
      </w:tr>
      <w:tr w:rsidR="00545259" w:rsidRPr="0065724B" w:rsidTr="00721E05">
        <w:trPr>
          <w:trHeight w:val="300"/>
        </w:trPr>
        <w:tc>
          <w:tcPr>
            <w:tcW w:w="4518" w:type="dxa"/>
            <w:noWrap/>
            <w:hideMark/>
          </w:tcPr>
          <w:p w:rsidR="00545259" w:rsidRPr="0065724B" w:rsidRDefault="00545259" w:rsidP="00721E05">
            <w:r w:rsidRPr="0065724B">
              <w:t>mmu04974: Protein digestion and absorption</w:t>
            </w:r>
          </w:p>
        </w:tc>
        <w:tc>
          <w:tcPr>
            <w:tcW w:w="960" w:type="dxa"/>
            <w:noWrap/>
            <w:hideMark/>
          </w:tcPr>
          <w:p w:rsidR="00545259" w:rsidRPr="0065724B" w:rsidRDefault="00545259" w:rsidP="00721E05">
            <w:r w:rsidRPr="0065724B">
              <w:t>7</w:t>
            </w:r>
          </w:p>
        </w:tc>
        <w:tc>
          <w:tcPr>
            <w:tcW w:w="1560" w:type="dxa"/>
            <w:noWrap/>
            <w:hideMark/>
          </w:tcPr>
          <w:p w:rsidR="00545259" w:rsidRPr="0065724B" w:rsidRDefault="00545259" w:rsidP="00721E05">
            <w:r w:rsidRPr="0065724B">
              <w:t>-3.83E+00</w:t>
            </w:r>
          </w:p>
        </w:tc>
        <w:tc>
          <w:tcPr>
            <w:tcW w:w="1387" w:type="dxa"/>
            <w:noWrap/>
            <w:hideMark/>
          </w:tcPr>
          <w:p w:rsidR="00545259" w:rsidRPr="0065724B" w:rsidRDefault="00545259" w:rsidP="00721E05">
            <w:r w:rsidRPr="0065724B">
              <w:t>8.497001263</w:t>
            </w:r>
          </w:p>
        </w:tc>
        <w:tc>
          <w:tcPr>
            <w:tcW w:w="1387" w:type="dxa"/>
            <w:noWrap/>
            <w:hideMark/>
          </w:tcPr>
          <w:p w:rsidR="00545259" w:rsidRPr="0065724B" w:rsidRDefault="00545259" w:rsidP="00721E05">
            <w:r w:rsidRPr="0065724B">
              <w:t>0.017151024</w:t>
            </w:r>
          </w:p>
        </w:tc>
      </w:tr>
      <w:tr w:rsidR="00545259" w:rsidRPr="0065724B" w:rsidTr="00721E05">
        <w:trPr>
          <w:trHeight w:val="300"/>
        </w:trPr>
        <w:tc>
          <w:tcPr>
            <w:tcW w:w="4518" w:type="dxa"/>
            <w:noWrap/>
            <w:hideMark/>
          </w:tcPr>
          <w:p w:rsidR="00545259" w:rsidRPr="0065724B" w:rsidRDefault="00545259" w:rsidP="00721E05">
            <w:r w:rsidRPr="0065724B">
              <w:t>mmu05033: Nicotine addiction</w:t>
            </w:r>
          </w:p>
        </w:tc>
        <w:tc>
          <w:tcPr>
            <w:tcW w:w="960" w:type="dxa"/>
            <w:noWrap/>
            <w:hideMark/>
          </w:tcPr>
          <w:p w:rsidR="00545259" w:rsidRPr="0065724B" w:rsidRDefault="00545259" w:rsidP="00721E05">
            <w:r w:rsidRPr="0065724B">
              <w:t>5</w:t>
            </w:r>
          </w:p>
        </w:tc>
        <w:tc>
          <w:tcPr>
            <w:tcW w:w="1560" w:type="dxa"/>
            <w:noWrap/>
            <w:hideMark/>
          </w:tcPr>
          <w:p w:rsidR="00545259" w:rsidRPr="0065724B" w:rsidRDefault="00545259" w:rsidP="00721E05">
            <w:r w:rsidRPr="0065724B">
              <w:t>-3.32E+00</w:t>
            </w:r>
          </w:p>
        </w:tc>
        <w:tc>
          <w:tcPr>
            <w:tcW w:w="1387" w:type="dxa"/>
            <w:noWrap/>
            <w:hideMark/>
          </w:tcPr>
          <w:p w:rsidR="00545259" w:rsidRPr="0065724B" w:rsidRDefault="00545259" w:rsidP="00721E05">
            <w:r w:rsidRPr="0065724B">
              <w:t>13.35243056</w:t>
            </w:r>
          </w:p>
        </w:tc>
        <w:tc>
          <w:tcPr>
            <w:tcW w:w="1387" w:type="dxa"/>
            <w:noWrap/>
            <w:hideMark/>
          </w:tcPr>
          <w:p w:rsidR="00545259" w:rsidRPr="0065724B" w:rsidRDefault="00545259" w:rsidP="00721E05">
            <w:r w:rsidRPr="0065724B">
              <w:t>0.027268199</w:t>
            </w:r>
          </w:p>
        </w:tc>
      </w:tr>
      <w:tr w:rsidR="00545259" w:rsidRPr="0065724B" w:rsidTr="00721E05">
        <w:trPr>
          <w:trHeight w:val="300"/>
        </w:trPr>
        <w:tc>
          <w:tcPr>
            <w:tcW w:w="4518" w:type="dxa"/>
            <w:noWrap/>
            <w:hideMark/>
          </w:tcPr>
          <w:p w:rsidR="00545259" w:rsidRPr="0065724B" w:rsidRDefault="00545259" w:rsidP="00721E05">
            <w:r w:rsidRPr="0065724B">
              <w:t>mmu04512: ECM-receptor interaction</w:t>
            </w:r>
          </w:p>
        </w:tc>
        <w:tc>
          <w:tcPr>
            <w:tcW w:w="960" w:type="dxa"/>
            <w:noWrap/>
            <w:hideMark/>
          </w:tcPr>
          <w:p w:rsidR="00545259" w:rsidRPr="0065724B" w:rsidRDefault="00545259" w:rsidP="00721E05">
            <w:r w:rsidRPr="0065724B">
              <w:t>6</w:t>
            </w:r>
          </w:p>
        </w:tc>
        <w:tc>
          <w:tcPr>
            <w:tcW w:w="1560" w:type="dxa"/>
            <w:noWrap/>
            <w:hideMark/>
          </w:tcPr>
          <w:p w:rsidR="00545259" w:rsidRPr="0065724B" w:rsidRDefault="00545259" w:rsidP="00721E05">
            <w:r w:rsidRPr="0065724B">
              <w:t>-2.90E+00</w:t>
            </w:r>
          </w:p>
        </w:tc>
        <w:tc>
          <w:tcPr>
            <w:tcW w:w="1387" w:type="dxa"/>
            <w:noWrap/>
            <w:hideMark/>
          </w:tcPr>
          <w:p w:rsidR="00545259" w:rsidRPr="0065724B" w:rsidRDefault="00545259" w:rsidP="00721E05">
            <w:r w:rsidRPr="0065724B">
              <w:t>7.283143939</w:t>
            </w:r>
          </w:p>
        </w:tc>
        <w:tc>
          <w:tcPr>
            <w:tcW w:w="1387" w:type="dxa"/>
            <w:noWrap/>
            <w:hideMark/>
          </w:tcPr>
          <w:p w:rsidR="00545259" w:rsidRPr="0065724B" w:rsidRDefault="00545259" w:rsidP="00721E05">
            <w:r w:rsidRPr="0065724B">
              <w:t>0.03817542</w:t>
            </w:r>
          </w:p>
        </w:tc>
      </w:tr>
      <w:tr w:rsidR="00545259" w:rsidRPr="0065724B" w:rsidTr="00721E05">
        <w:trPr>
          <w:trHeight w:val="300"/>
        </w:trPr>
        <w:tc>
          <w:tcPr>
            <w:tcW w:w="4518" w:type="dxa"/>
            <w:noWrap/>
            <w:hideMark/>
          </w:tcPr>
          <w:p w:rsidR="00545259" w:rsidRPr="0065724B" w:rsidRDefault="00545259" w:rsidP="00721E05">
            <w:r w:rsidRPr="0065724B">
              <w:lastRenderedPageBreak/>
              <w:t>mmu00534:</w:t>
            </w:r>
            <w:r>
              <w:t xml:space="preserve"> </w:t>
            </w:r>
            <w:r w:rsidRPr="0065724B">
              <w:t xml:space="preserve">Glycosaminoglycan biosynthesis - </w:t>
            </w:r>
            <w:proofErr w:type="spellStart"/>
            <w:r w:rsidRPr="0065724B">
              <w:t>heparan</w:t>
            </w:r>
            <w:proofErr w:type="spellEnd"/>
            <w:r w:rsidRPr="0065724B">
              <w:t xml:space="preserve"> sulfate / heparin</w:t>
            </w:r>
          </w:p>
        </w:tc>
        <w:tc>
          <w:tcPr>
            <w:tcW w:w="960" w:type="dxa"/>
            <w:noWrap/>
            <w:hideMark/>
          </w:tcPr>
          <w:p w:rsidR="00545259" w:rsidRPr="0065724B" w:rsidRDefault="00545259" w:rsidP="00721E05">
            <w:r w:rsidRPr="0065724B">
              <w:t>4</w:t>
            </w:r>
          </w:p>
        </w:tc>
        <w:tc>
          <w:tcPr>
            <w:tcW w:w="1560" w:type="dxa"/>
            <w:noWrap/>
            <w:hideMark/>
          </w:tcPr>
          <w:p w:rsidR="00545259" w:rsidRPr="0065724B" w:rsidRDefault="00545259" w:rsidP="00721E05">
            <w:r w:rsidRPr="0065724B">
              <w:t>-2.88E+00</w:t>
            </w:r>
          </w:p>
        </w:tc>
        <w:tc>
          <w:tcPr>
            <w:tcW w:w="1387" w:type="dxa"/>
            <w:noWrap/>
            <w:hideMark/>
          </w:tcPr>
          <w:p w:rsidR="00545259" w:rsidRPr="0065724B" w:rsidRDefault="00545259" w:rsidP="00721E05">
            <w:r w:rsidRPr="0065724B">
              <w:t>17.80324074</w:t>
            </w:r>
          </w:p>
        </w:tc>
        <w:tc>
          <w:tcPr>
            <w:tcW w:w="1387" w:type="dxa"/>
            <w:noWrap/>
            <w:hideMark/>
          </w:tcPr>
          <w:p w:rsidR="00545259" w:rsidRPr="0065724B" w:rsidRDefault="00545259" w:rsidP="00721E05">
            <w:r w:rsidRPr="0065724B">
              <w:t>0.03817542</w:t>
            </w:r>
          </w:p>
        </w:tc>
      </w:tr>
    </w:tbl>
    <w:p w:rsidR="00545259" w:rsidRDefault="00545259" w:rsidP="00545259"/>
    <w:p w:rsidR="00545259" w:rsidRDefault="00545259">
      <w:bookmarkStart w:id="0" w:name="_GoBack"/>
      <w:bookmarkEnd w:id="0"/>
    </w:p>
    <w:sectPr w:rsidR="0054525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5259"/>
    <w:rsid w:val="00545259"/>
    <w:rsid w:val="00917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7FB41"/>
  <w15:chartTrackingRefBased/>
  <w15:docId w15:val="{212EB7BF-3124-4B80-90F1-13FB798EA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5259"/>
    <w:pPr>
      <w:spacing w:after="200" w:line="276" w:lineRule="auto"/>
    </w:pPr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5259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3</Words>
  <Characters>1615</Characters>
  <Application>Microsoft Office Word</Application>
  <DocSecurity>0</DocSecurity>
  <Lines>13</Lines>
  <Paragraphs>3</Paragraphs>
  <ScaleCrop>false</ScaleCrop>
  <Company/>
  <LinksUpToDate>false</LinksUpToDate>
  <CharactersWithSpaces>1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1-05-03T06:21:00Z</dcterms:created>
  <dcterms:modified xsi:type="dcterms:W3CDTF">2021-05-03T06:21:00Z</dcterms:modified>
</cp:coreProperties>
</file>